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AA1" w:rsidRPr="008176D3" w:rsidRDefault="00824AA1" w:rsidP="00824AA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176D3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2</w:t>
      </w:r>
      <w:bookmarkStart w:id="0" w:name="_GoBack"/>
      <w:bookmarkEnd w:id="0"/>
      <w:r w:rsidRPr="008176D3">
        <w:rPr>
          <w:rFonts w:ascii="Arial" w:hAnsi="Arial" w:cs="Arial"/>
          <w:lang w:val="en-US"/>
        </w:rPr>
        <w:t xml:space="preserve"> – Incidence of work-related accidents/ill-health in Brazil per economic activity (per 1000 workers), 2008 to 2014</w:t>
      </w:r>
    </w:p>
    <w:p w:rsidR="00824AA1" w:rsidRPr="008176D3" w:rsidRDefault="00824AA1" w:rsidP="00824AA1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63"/>
        <w:gridCol w:w="767"/>
        <w:gridCol w:w="767"/>
        <w:gridCol w:w="767"/>
        <w:gridCol w:w="767"/>
        <w:gridCol w:w="889"/>
        <w:gridCol w:w="889"/>
        <w:gridCol w:w="767"/>
      </w:tblGrid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Occupation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08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09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0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1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2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3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4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Manufacturing and production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9.2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4.8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0.9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0.09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6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4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74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Unrefined sugar production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2.6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2.4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4.2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7.6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3.49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6.7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9.92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Slaughter of pigs, poultry, and other small livestock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8.6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9.1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7.9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2.8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7.3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1.2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9.48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Manufacture of parts and accessories for automotive vehicles not specified elsewhere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9.3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6.6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9.4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8.59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4.8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4.8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57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Slaughter of four-footed livestock, except pig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6.2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6.8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9.4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6.11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1.32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1.7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0.95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Manufacture of clothing, except underwear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2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1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6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6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5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5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.03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Retail and motor vehicle repair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5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6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5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2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53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6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8.33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Retail of goods in general, especially foodstuffs – hypermarkets and supermarket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6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9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9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9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3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3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5.52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Retail of hardware, timber, and construction material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0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4.9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9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0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5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2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.32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Trade in parts and accessories for motor vehicl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5.6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4.4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1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5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4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8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.15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Retail in other new products not specified elsewhere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0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.2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8.2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.8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.1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.6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.14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Wholesale of beverag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0.5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0.7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8.1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5.5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4.0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2.0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4.22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Human health and social servic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6.7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7.2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5.9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5.6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5.0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5.4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2.47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Hospital care activiti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4.7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6.1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4.4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3.6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3.2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2.8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8.35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Auxiliary diagnostics and therapeutic servic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2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0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8.4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7.1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7.5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7.3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46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Outpatient medical and dental care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.4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.5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.0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1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.61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9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41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Health care services not specified </w:t>
            </w:r>
            <w:r w:rsidRPr="008176D3">
              <w:rPr>
                <w:rFonts w:ascii="Arial" w:hAnsi="Arial" w:cs="Arial"/>
                <w:lang w:val="en-US"/>
              </w:rPr>
              <w:lastRenderedPageBreak/>
              <w:t xml:space="preserve">elsewhere 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lastRenderedPageBreak/>
              <w:t>20.9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9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1.1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1.0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8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4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45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lastRenderedPageBreak/>
              <w:t>-- Community care servic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4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5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5.0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5.53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4.8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0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33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Civil construction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6.5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0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1.2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7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1.2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1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78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Building construction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4.6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6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8.9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46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6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8.8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90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Construction work in power generation and distribution and telecommunications 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8.0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6.0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3.5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0.6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1.4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3.0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2.78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Road and railroad building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3.7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9.2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4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6.75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9.3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4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85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Civil construction not specified elsewhere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4.3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7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7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7.3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9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6.0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4.71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Real estate development 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45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9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7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4.53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7.6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7.4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54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Transportation, storage, and mail servic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5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7.37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4.8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53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51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3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8.57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Road freight transportation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7.06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6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9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1.3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59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9.8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4.73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Mail servic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83.0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85.7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89.7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0.34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5.39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0.4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98.66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Inter-municipal, inter-state, and international mass passenger road transportation with fixed itinerari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70.34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69.8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8.9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5.80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1.9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2.2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3.53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Storage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1.59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1.1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8.41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5.58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3.47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2.2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0.00</w:t>
            </w:r>
          </w:p>
        </w:tc>
      </w:tr>
      <w:tr w:rsidR="00824AA1" w:rsidRPr="008176D3" w:rsidTr="000F3BD1">
        <w:trPr>
          <w:jc w:val="center"/>
        </w:trPr>
        <w:tc>
          <w:tcPr>
            <w:tcW w:w="2541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Municipal and metropolitan mass passenger road transportation with fixed itineraries</w:t>
            </w:r>
          </w:p>
        </w:tc>
        <w:tc>
          <w:tcPr>
            <w:tcW w:w="395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.33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5.08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4.20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.93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.51</w:t>
            </w:r>
          </w:p>
        </w:tc>
        <w:tc>
          <w:tcPr>
            <w:tcW w:w="354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.62</w:t>
            </w:r>
          </w:p>
        </w:tc>
        <w:tc>
          <w:tcPr>
            <w:tcW w:w="339" w:type="pct"/>
            <w:shd w:val="clear" w:color="auto" w:fill="auto"/>
          </w:tcPr>
          <w:p w:rsidR="00824AA1" w:rsidRPr="008176D3" w:rsidRDefault="00824AA1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20</w:t>
            </w:r>
          </w:p>
        </w:tc>
      </w:tr>
    </w:tbl>
    <w:p w:rsidR="00824AA1" w:rsidRPr="008176D3" w:rsidRDefault="00824AA1" w:rsidP="00824A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4AA1" w:rsidRDefault="00824AA1"/>
    <w:sectPr w:rsidR="00824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AA1"/>
    <w:rsid w:val="004974C6"/>
    <w:rsid w:val="0082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AA1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AA1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435</Characters>
  <Application>Microsoft Office Word</Application>
  <DocSecurity>0</DocSecurity>
  <Lines>10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27T06:03:00Z</dcterms:created>
  <dcterms:modified xsi:type="dcterms:W3CDTF">2021-03-27T06:04:00Z</dcterms:modified>
</cp:coreProperties>
</file>